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40AF" w:rsidRPr="006D54E0" w:rsidRDefault="00FE40AF" w:rsidP="00FE40AF">
      <w:pPr>
        <w:spacing w:after="0" w:line="480" w:lineRule="auto"/>
        <w:contextualSpacing/>
        <w:jc w:val="both"/>
        <w:rPr>
          <w:rFonts w:ascii="Arial" w:hAnsi="Arial" w:cs="Arial"/>
          <w:b/>
          <w:bCs/>
        </w:rPr>
      </w:pPr>
      <w:r w:rsidRPr="006D54E0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Pr="006D54E0">
        <w:rPr>
          <w:rFonts w:ascii="Arial" w:hAnsi="Arial" w:cs="Arial"/>
          <w:b/>
          <w:bCs/>
        </w:rPr>
        <w:t>1. Relevance of possible topics for positive action to address gender inequality in neuro-oncology.</w:t>
      </w:r>
    </w:p>
    <w:tbl>
      <w:tblPr>
        <w:tblpPr w:leftFromText="141" w:rightFromText="141" w:vertAnchor="text" w:tblpY="1"/>
        <w:tblOverlap w:val="never"/>
        <w:tblW w:w="9249" w:type="dxa"/>
        <w:tblLayout w:type="fixed"/>
        <w:tblCellMar>
          <w:left w:w="113" w:type="dxa"/>
        </w:tblCellMar>
        <w:tblLook w:val="0000" w:firstRow="0" w:lastRow="0" w:firstColumn="0" w:lastColumn="0" w:noHBand="0" w:noVBand="0"/>
      </w:tblPr>
      <w:tblGrid>
        <w:gridCol w:w="4146"/>
        <w:gridCol w:w="1843"/>
        <w:gridCol w:w="1559"/>
        <w:gridCol w:w="1637"/>
        <w:gridCol w:w="64"/>
      </w:tblGrid>
      <w:tr w:rsidR="00FE40AF" w:rsidRPr="006D54E0" w:rsidTr="00BE3614">
        <w:trPr>
          <w:trHeight w:val="617"/>
        </w:trPr>
        <w:tc>
          <w:tcPr>
            <w:tcW w:w="41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FE40AF" w:rsidRPr="006D54E0" w:rsidRDefault="00FE40AF" w:rsidP="00BE3614">
            <w:pPr>
              <w:spacing w:after="0" w:line="480" w:lineRule="auto"/>
              <w:contextualSpacing/>
              <w:rPr>
                <w:rFonts w:ascii="Arial" w:hAnsi="Arial" w:cs="Arial"/>
                <w:b/>
              </w:rPr>
            </w:pPr>
            <w:r w:rsidRPr="006D54E0">
              <w:rPr>
                <w:rFonts w:ascii="Arial" w:hAnsi="Arial" w:cs="Arial"/>
                <w:b/>
              </w:rPr>
              <w:t>Question, n (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b/>
              </w:rPr>
            </w:pPr>
            <w:r w:rsidRPr="006D54E0">
              <w:rPr>
                <w:rFonts w:ascii="Arial" w:hAnsi="Arial" w:cs="Arial"/>
                <w:b/>
              </w:rPr>
              <w:t>All respondents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  <w:b/>
              </w:rPr>
              <w:t>(n=262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Women</w:t>
            </w:r>
            <w:r w:rsidRPr="006D54E0">
              <w:rPr>
                <w:rFonts w:ascii="Arial" w:hAnsi="Arial" w:cs="Arial"/>
                <w:b/>
              </w:rPr>
              <w:t>*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b/>
              </w:rPr>
            </w:pPr>
            <w:r w:rsidRPr="006D54E0">
              <w:rPr>
                <w:rFonts w:ascii="Arial" w:hAnsi="Arial" w:cs="Arial"/>
                <w:b/>
              </w:rPr>
              <w:t>(n=141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b/>
              </w:rPr>
            </w:pPr>
            <w:r w:rsidRPr="006D54E0">
              <w:rPr>
                <w:rFonts w:ascii="Arial" w:hAnsi="Arial" w:cs="Arial"/>
                <w:b/>
              </w:rPr>
              <w:t>M</w:t>
            </w:r>
            <w:r>
              <w:rPr>
                <w:rFonts w:ascii="Arial" w:hAnsi="Arial" w:cs="Arial"/>
                <w:b/>
              </w:rPr>
              <w:t>en</w:t>
            </w:r>
            <w:r w:rsidRPr="006D54E0">
              <w:rPr>
                <w:rFonts w:ascii="Arial" w:hAnsi="Arial" w:cs="Arial"/>
                <w:b/>
              </w:rPr>
              <w:t>*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b/>
              </w:rPr>
            </w:pPr>
            <w:r w:rsidRPr="006D54E0">
              <w:rPr>
                <w:rFonts w:ascii="Arial" w:hAnsi="Arial" w:cs="Arial"/>
                <w:b/>
              </w:rPr>
              <w:t>(n=115)</w:t>
            </w:r>
          </w:p>
        </w:tc>
      </w:tr>
      <w:tr w:rsidR="00FE40AF" w:rsidRPr="006D54E0" w:rsidTr="00BE3614">
        <w:trPr>
          <w:gridAfter w:val="1"/>
          <w:wAfter w:w="64" w:type="dxa"/>
          <w:trHeight w:val="301"/>
        </w:trPr>
        <w:tc>
          <w:tcPr>
            <w:tcW w:w="9185" w:type="dxa"/>
            <w:gridSpan w:val="4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FE40AF" w:rsidRPr="006D54E0" w:rsidRDefault="00FE40AF" w:rsidP="00BE3614">
            <w:pPr>
              <w:spacing w:after="0" w:line="480" w:lineRule="auto"/>
              <w:contextualSpacing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 xml:space="preserve">Do you think that the following potential sources of inequality should also be </w:t>
            </w:r>
            <w:proofErr w:type="gramStart"/>
            <w:r w:rsidRPr="006D54E0">
              <w:rPr>
                <w:rFonts w:ascii="Arial" w:hAnsi="Arial" w:cs="Arial"/>
              </w:rPr>
              <w:t>taken into account</w:t>
            </w:r>
            <w:proofErr w:type="gramEnd"/>
            <w:r w:rsidRPr="006D54E0">
              <w:rPr>
                <w:rFonts w:ascii="Arial" w:hAnsi="Arial" w:cs="Arial"/>
              </w:rPr>
              <w:t xml:space="preserve"> at work (as a topic for positive action)?</w:t>
            </w:r>
          </w:p>
        </w:tc>
      </w:tr>
      <w:tr w:rsidR="00FE40AF" w:rsidRPr="006D54E0" w:rsidTr="00BE3614">
        <w:trPr>
          <w:gridAfter w:val="4"/>
          <w:wAfter w:w="5103" w:type="dxa"/>
          <w:trHeight w:val="301"/>
        </w:trPr>
        <w:tc>
          <w:tcPr>
            <w:tcW w:w="4146" w:type="dxa"/>
            <w:shd w:val="clear" w:color="auto" w:fill="FFFFFF"/>
            <w:vAlign w:val="center"/>
          </w:tcPr>
          <w:p w:rsidR="00FE40AF" w:rsidRPr="006D54E0" w:rsidRDefault="00FE40AF" w:rsidP="00BE3614">
            <w:pPr>
              <w:spacing w:after="0" w:line="480" w:lineRule="auto"/>
              <w:contextualSpacing/>
              <w:rPr>
                <w:rFonts w:ascii="Arial" w:hAnsi="Arial" w:cs="Arial"/>
                <w:i/>
                <w:iCs/>
              </w:rPr>
            </w:pPr>
            <w:r w:rsidRPr="006D54E0">
              <w:rPr>
                <w:rFonts w:ascii="Arial" w:hAnsi="Arial" w:cs="Arial"/>
                <w:i/>
                <w:iCs/>
              </w:rPr>
              <w:t xml:space="preserve">     Ethnicity / race?</w:t>
            </w:r>
          </w:p>
        </w:tc>
      </w:tr>
      <w:tr w:rsidR="00FE40AF" w:rsidRPr="006D54E0" w:rsidTr="00BE3614">
        <w:trPr>
          <w:trHeight w:val="301"/>
        </w:trPr>
        <w:tc>
          <w:tcPr>
            <w:tcW w:w="414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FE40AF" w:rsidRPr="006D54E0" w:rsidRDefault="00FE40AF" w:rsidP="00BE3614">
            <w:pPr>
              <w:spacing w:after="0" w:line="480" w:lineRule="auto"/>
              <w:contextualSpacing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 xml:space="preserve">          Not at all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 xml:space="preserve">          A little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 xml:space="preserve">          Neutral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 xml:space="preserve">          Quite a bit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 xml:space="preserve">          Very much 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 xml:space="preserve">          Missing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</w:tcPr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75 (28.6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33 (12.6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38 (14.5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58 (21.8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56 (21.4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3 (1.1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</w:tcPr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31 (22.0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21 (14.9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21 (14.9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39 (27.7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27 (19.1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2 (1.4%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42 (36.5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11 (9.6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16 (13.9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17 (14.8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28 (24.3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1 (0.9%)</w:t>
            </w:r>
          </w:p>
        </w:tc>
      </w:tr>
      <w:tr w:rsidR="00FE40AF" w:rsidRPr="006D54E0" w:rsidTr="00BE3614">
        <w:trPr>
          <w:trHeight w:val="301"/>
        </w:trPr>
        <w:tc>
          <w:tcPr>
            <w:tcW w:w="414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FE40AF" w:rsidRPr="006D54E0" w:rsidRDefault="00FE40AF" w:rsidP="00BE3614">
            <w:pPr>
              <w:spacing w:after="0" w:line="480" w:lineRule="auto"/>
              <w:contextualSpacing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  <w:i/>
                <w:iCs/>
              </w:rPr>
              <w:t xml:space="preserve">     Social </w:t>
            </w:r>
            <w:proofErr w:type="gramStart"/>
            <w:r w:rsidRPr="006D54E0">
              <w:rPr>
                <w:rFonts w:ascii="Arial" w:hAnsi="Arial" w:cs="Arial"/>
                <w:i/>
                <w:iCs/>
              </w:rPr>
              <w:t>class?</w:t>
            </w:r>
            <w:r w:rsidRPr="006D54E0">
              <w:rPr>
                <w:rFonts w:ascii="Arial" w:hAnsi="Arial" w:cs="Arial"/>
                <w:i/>
                <w:iCs/>
                <w:vertAlign w:val="superscript"/>
              </w:rPr>
              <w:t>†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:rsidR="00FE40AF" w:rsidRPr="006D54E0" w:rsidRDefault="00FE40AF" w:rsidP="00BE3614">
            <w:pPr>
              <w:spacing w:after="0"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</w:tcPr>
          <w:p w:rsidR="00FE40AF" w:rsidRPr="006D54E0" w:rsidRDefault="00FE40AF" w:rsidP="00BE3614">
            <w:pPr>
              <w:spacing w:after="0"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:rsidR="00FE40AF" w:rsidRPr="006D54E0" w:rsidRDefault="00FE40AF" w:rsidP="00BE3614">
            <w:pPr>
              <w:spacing w:after="0" w:line="480" w:lineRule="auto"/>
              <w:contextualSpacing/>
              <w:rPr>
                <w:rFonts w:ascii="Arial" w:hAnsi="Arial" w:cs="Arial"/>
              </w:rPr>
            </w:pPr>
          </w:p>
        </w:tc>
      </w:tr>
      <w:tr w:rsidR="00FE40AF" w:rsidRPr="006D54E0" w:rsidTr="00BE3614">
        <w:trPr>
          <w:trHeight w:val="301"/>
        </w:trPr>
        <w:tc>
          <w:tcPr>
            <w:tcW w:w="414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FE40AF" w:rsidRPr="006D54E0" w:rsidRDefault="00FE40AF" w:rsidP="00BE3614">
            <w:pPr>
              <w:spacing w:after="0" w:line="480" w:lineRule="auto"/>
              <w:contextualSpacing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 xml:space="preserve">          Not at all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 xml:space="preserve">          A little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 xml:space="preserve">          Neutral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 xml:space="preserve">          Quite a bit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 xml:space="preserve">          Very much 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 xml:space="preserve">          Missing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</w:tcPr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86 (32.8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29 (11.1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53 (20.2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47 (17.9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44 (16.8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3 (1.1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</w:tcPr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36 (25.5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16 (11.3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34 (24.1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32 (22.7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21 (14.9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2 (1.4%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48 (41.7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12 (10.4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17 (14.8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15 (13.0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22 (19.1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1 (0.9%)</w:t>
            </w:r>
          </w:p>
        </w:tc>
      </w:tr>
      <w:tr w:rsidR="00FE40AF" w:rsidRPr="006D54E0" w:rsidTr="00BE3614">
        <w:trPr>
          <w:trHeight w:val="301"/>
        </w:trPr>
        <w:tc>
          <w:tcPr>
            <w:tcW w:w="4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E40AF" w:rsidRPr="006D54E0" w:rsidRDefault="00FE40AF" w:rsidP="00BE3614">
            <w:pPr>
              <w:spacing w:after="0" w:line="480" w:lineRule="auto"/>
              <w:contextualSpacing/>
              <w:rPr>
                <w:rFonts w:ascii="Arial" w:hAnsi="Arial" w:cs="Arial"/>
                <w:i/>
                <w:iCs/>
              </w:rPr>
            </w:pPr>
            <w:r w:rsidRPr="006D54E0">
              <w:rPr>
                <w:rFonts w:ascii="Arial" w:hAnsi="Arial" w:cs="Arial"/>
                <w:i/>
                <w:iCs/>
              </w:rPr>
              <w:t xml:space="preserve">     Caring </w:t>
            </w:r>
            <w:proofErr w:type="gramStart"/>
            <w:r w:rsidRPr="006D54E0">
              <w:rPr>
                <w:rFonts w:ascii="Arial" w:hAnsi="Arial" w:cs="Arial"/>
                <w:i/>
                <w:iCs/>
              </w:rPr>
              <w:t>responsibilities?</w:t>
            </w:r>
            <w:r w:rsidRPr="006D54E0">
              <w:rPr>
                <w:rFonts w:ascii="Arial" w:hAnsi="Arial" w:cs="Arial"/>
                <w:i/>
                <w:iCs/>
                <w:vertAlign w:val="superscript"/>
              </w:rPr>
              <w:t>†</w:t>
            </w:r>
            <w:proofErr w:type="gramEnd"/>
          </w:p>
          <w:p w:rsidR="00FE40AF" w:rsidRPr="006D54E0" w:rsidRDefault="00FE40AF" w:rsidP="00BE3614">
            <w:pPr>
              <w:spacing w:after="0" w:line="480" w:lineRule="auto"/>
              <w:contextualSpacing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 xml:space="preserve">          Not at all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 xml:space="preserve">          A little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 xml:space="preserve">          Neutral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 xml:space="preserve">          Quite a bit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 xml:space="preserve">          Very much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lastRenderedPageBreak/>
              <w:t xml:space="preserve">          Missing</w:t>
            </w:r>
            <w:bookmarkStart w:id="0" w:name="_GoBack"/>
            <w:bookmarkEnd w:id="0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46 (17.6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32 (12.2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64 (24.4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66 (25.2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51 (19.5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lastRenderedPageBreak/>
              <w:t>3 (1.1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18 (12.8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18 (12.8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38 (27.0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39 (27.7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26 (18.4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lastRenderedPageBreak/>
              <w:t>2 (1.4%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28 (24.3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13 (11.3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22 (19.1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27 (23.5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24 (20.9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lastRenderedPageBreak/>
              <w:t>1 (0.9%)</w:t>
            </w:r>
          </w:p>
        </w:tc>
      </w:tr>
      <w:tr w:rsidR="00FE40AF" w:rsidRPr="006D54E0" w:rsidTr="00BE3614">
        <w:trPr>
          <w:trHeight w:val="301"/>
        </w:trPr>
        <w:tc>
          <w:tcPr>
            <w:tcW w:w="4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E40AF" w:rsidRPr="006D54E0" w:rsidRDefault="00FE40AF" w:rsidP="00BE3614">
            <w:pPr>
              <w:spacing w:after="0" w:line="480" w:lineRule="auto"/>
              <w:contextualSpacing/>
              <w:rPr>
                <w:rFonts w:ascii="Arial" w:hAnsi="Arial" w:cs="Arial"/>
                <w:i/>
                <w:iCs/>
              </w:rPr>
            </w:pPr>
            <w:r w:rsidRPr="006D54E0">
              <w:rPr>
                <w:rFonts w:ascii="Arial" w:hAnsi="Arial" w:cs="Arial"/>
              </w:rPr>
              <w:lastRenderedPageBreak/>
              <w:t xml:space="preserve"> </w:t>
            </w:r>
            <w:r w:rsidRPr="006D54E0">
              <w:rPr>
                <w:rFonts w:ascii="Arial" w:hAnsi="Arial" w:cs="Arial"/>
                <w:i/>
                <w:iCs/>
              </w:rPr>
              <w:t xml:space="preserve">     Age?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 xml:space="preserve">          Not at all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 xml:space="preserve">          A little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 xml:space="preserve">          Neutral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 xml:space="preserve">          Quite a bit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 xml:space="preserve">          Very much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 xml:space="preserve">          Missin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73 (27.9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57 (21.8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69 (26.3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42 (16.0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16 (6.1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5 (1.9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35 (24.8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28 (19.9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39 (27.7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28 (19.9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9 (6.4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2 (1.4%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35 (30.4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28 (24.3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28 (24.3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14 (12.2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7 (6.1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3 (2.6%)</w:t>
            </w:r>
          </w:p>
        </w:tc>
      </w:tr>
      <w:tr w:rsidR="00FE40AF" w:rsidRPr="006D54E0" w:rsidTr="00BE3614">
        <w:trPr>
          <w:trHeight w:val="301"/>
        </w:trPr>
        <w:tc>
          <w:tcPr>
            <w:tcW w:w="4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E40AF" w:rsidRPr="006D54E0" w:rsidRDefault="00FE40AF" w:rsidP="00BE3614">
            <w:pPr>
              <w:spacing w:after="0" w:line="480" w:lineRule="auto"/>
              <w:contextualSpacing/>
              <w:rPr>
                <w:rFonts w:ascii="Arial" w:hAnsi="Arial" w:cs="Arial"/>
                <w:i/>
                <w:iCs/>
              </w:rPr>
            </w:pPr>
            <w:r w:rsidRPr="006D54E0">
              <w:rPr>
                <w:rFonts w:ascii="Arial" w:hAnsi="Arial" w:cs="Arial"/>
                <w:i/>
                <w:iCs/>
              </w:rPr>
              <w:t xml:space="preserve">     Disability?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 xml:space="preserve">          Not at all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 xml:space="preserve">          A little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 xml:space="preserve">          Neutral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 xml:space="preserve">          Quite a bit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 xml:space="preserve">          Very much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 xml:space="preserve">          Missin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52 (19.8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30 (11.5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71 (27.1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56 (21.4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47 (17.9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6 (2.3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27 (19.1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15 (10.6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40 (28.4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29 (20.6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26 (18.4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4 (2.8%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25 (21.7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14 (12.2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27 (23.5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27 (23.5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20 (17.4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2 (1.7%)</w:t>
            </w:r>
          </w:p>
        </w:tc>
      </w:tr>
      <w:tr w:rsidR="00FE40AF" w:rsidRPr="006D54E0" w:rsidTr="00BE3614">
        <w:trPr>
          <w:gridAfter w:val="1"/>
          <w:wAfter w:w="64" w:type="dxa"/>
          <w:trHeight w:val="301"/>
        </w:trPr>
        <w:tc>
          <w:tcPr>
            <w:tcW w:w="9185" w:type="dxa"/>
            <w:gridSpan w:val="4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FE40AF" w:rsidRPr="006D54E0" w:rsidRDefault="00FE40AF" w:rsidP="00BE3614">
            <w:pPr>
              <w:spacing w:after="0" w:line="480" w:lineRule="auto"/>
              <w:contextualSpacing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  <w:i/>
                <w:iCs/>
              </w:rPr>
              <w:t xml:space="preserve">     Career breaks due to pregnancy, maternity, paternity or adoption leave?</w:t>
            </w:r>
          </w:p>
        </w:tc>
      </w:tr>
      <w:tr w:rsidR="00FE40AF" w:rsidRPr="006D54E0" w:rsidTr="00BE3614">
        <w:trPr>
          <w:trHeight w:val="301"/>
        </w:trPr>
        <w:tc>
          <w:tcPr>
            <w:tcW w:w="414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FE40AF" w:rsidRPr="006D54E0" w:rsidRDefault="00FE40AF" w:rsidP="00BE3614">
            <w:pPr>
              <w:spacing w:after="0" w:line="480" w:lineRule="auto"/>
              <w:contextualSpacing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 xml:space="preserve">          Not at all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 xml:space="preserve">          A little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 xml:space="preserve">          Neutral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 xml:space="preserve">          Quite a bit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 xml:space="preserve">          Very much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 xml:space="preserve">          Missing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</w:tcPr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40 (15.3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40 (15.3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42 (16.0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74 (28.2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62 (23.7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4 (1.5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</w:tcPr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22 (15.6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21 (14.9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24 (17.0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36 (25.5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36 (25.5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2 (1.4%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17 (14.8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17 (14.8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16 (13.9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38 (33.0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25 (21.7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2 (1.7%)</w:t>
            </w:r>
          </w:p>
        </w:tc>
      </w:tr>
      <w:tr w:rsidR="00FE40AF" w:rsidRPr="006D54E0" w:rsidTr="00BE3614">
        <w:trPr>
          <w:trHeight w:val="301"/>
        </w:trPr>
        <w:tc>
          <w:tcPr>
            <w:tcW w:w="4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E40AF" w:rsidRPr="006D54E0" w:rsidRDefault="00FE40AF" w:rsidP="00BE3614">
            <w:pPr>
              <w:spacing w:after="0" w:line="480" w:lineRule="auto"/>
              <w:contextualSpacing/>
              <w:rPr>
                <w:rFonts w:ascii="Arial" w:hAnsi="Arial" w:cs="Arial"/>
                <w:i/>
                <w:iCs/>
              </w:rPr>
            </w:pPr>
            <w:r w:rsidRPr="006D54E0">
              <w:rPr>
                <w:rFonts w:ascii="Arial" w:hAnsi="Arial" w:cs="Arial"/>
                <w:i/>
                <w:iCs/>
              </w:rPr>
              <w:t xml:space="preserve">     Religion or belief?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 xml:space="preserve">          Not at all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 xml:space="preserve">          A little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 xml:space="preserve">          Neutral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 xml:space="preserve">          Quite a bit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lastRenderedPageBreak/>
              <w:t xml:space="preserve">          Very much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 xml:space="preserve">          Missin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150 (57.3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19 (7.3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62 (23.7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12 (4.6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lastRenderedPageBreak/>
              <w:t>15 (5.7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4 (1.5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72 (51.1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12 (8.5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40 (28.4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8 (5.7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lastRenderedPageBreak/>
              <w:t>7 (5.0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2 (1.4%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74 (64.3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6 (5.2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21 (18.3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4 (3.5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lastRenderedPageBreak/>
              <w:t>8 (7.0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2 (1.7%)</w:t>
            </w:r>
          </w:p>
        </w:tc>
      </w:tr>
      <w:tr w:rsidR="00FE40AF" w:rsidRPr="006D54E0" w:rsidTr="00BE3614">
        <w:trPr>
          <w:trHeight w:val="301"/>
        </w:trPr>
        <w:tc>
          <w:tcPr>
            <w:tcW w:w="4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E40AF" w:rsidRPr="006D54E0" w:rsidRDefault="00FE40AF" w:rsidP="00BE3614">
            <w:pPr>
              <w:spacing w:after="0" w:line="480" w:lineRule="auto"/>
              <w:contextualSpacing/>
              <w:rPr>
                <w:rFonts w:ascii="Arial" w:hAnsi="Arial" w:cs="Arial"/>
                <w:i/>
                <w:iCs/>
              </w:rPr>
            </w:pPr>
            <w:r w:rsidRPr="006D54E0">
              <w:rPr>
                <w:rFonts w:ascii="Arial" w:hAnsi="Arial" w:cs="Arial"/>
                <w:i/>
                <w:iCs/>
              </w:rPr>
              <w:lastRenderedPageBreak/>
              <w:t xml:space="preserve">     Sexual orientation?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 xml:space="preserve">          Not at all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 xml:space="preserve">          A little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 xml:space="preserve">          Neutral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 xml:space="preserve">          Quite a bit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 xml:space="preserve">          Very much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 xml:space="preserve">          Missin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147 (56.1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13 (5.0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58 (22.1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18 (6.9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22 (8.4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4 (1.5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69 (48.9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7 (5.0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36 (25.5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13 (9.2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14 (9.9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2 (1.4%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75 (65.2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5 (4.3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20 (17.4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5 (4.3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8 (7.0%)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2 (1.7%)</w:t>
            </w:r>
          </w:p>
        </w:tc>
      </w:tr>
      <w:tr w:rsidR="00FE40AF" w:rsidRPr="006D54E0" w:rsidTr="00BE3614">
        <w:trPr>
          <w:trHeight w:val="301"/>
        </w:trPr>
        <w:tc>
          <w:tcPr>
            <w:tcW w:w="4146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FE40AF" w:rsidRPr="006D54E0" w:rsidRDefault="00FE40AF" w:rsidP="00BE3614">
            <w:pPr>
              <w:spacing w:after="0" w:line="480" w:lineRule="auto"/>
              <w:contextualSpacing/>
              <w:rPr>
                <w:rFonts w:ascii="Arial" w:hAnsi="Arial" w:cs="Arial"/>
                <w:i/>
                <w:iCs/>
              </w:rPr>
            </w:pPr>
            <w:r w:rsidRPr="006D54E0">
              <w:rPr>
                <w:rFonts w:ascii="Arial" w:hAnsi="Arial" w:cs="Arial"/>
                <w:i/>
                <w:iCs/>
              </w:rPr>
              <w:t xml:space="preserve">     Other?</w:t>
            </w:r>
          </w:p>
          <w:p w:rsidR="00FE40AF" w:rsidRPr="006D54E0" w:rsidRDefault="00FE40AF" w:rsidP="00BE3614">
            <w:pPr>
              <w:spacing w:after="0" w:line="480" w:lineRule="auto"/>
              <w:contextualSpacing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  <w:i/>
                <w:iCs/>
              </w:rPr>
              <w:t xml:space="preserve">         </w:t>
            </w:r>
            <w:r w:rsidRPr="006D54E0">
              <w:rPr>
                <w:rFonts w:ascii="Arial" w:hAnsi="Arial" w:cs="Arial"/>
              </w:rPr>
              <w:t>Beaut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</w:tcPr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1 (0.4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</w:tcPr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1 (0.7%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</w:tcPr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</w:p>
          <w:p w:rsidR="00FE40AF" w:rsidRPr="006D54E0" w:rsidRDefault="00FE40AF" w:rsidP="00BE3614">
            <w:pPr>
              <w:spacing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6D54E0">
              <w:rPr>
                <w:rFonts w:ascii="Arial" w:hAnsi="Arial" w:cs="Arial"/>
              </w:rPr>
              <w:t>-</w:t>
            </w:r>
          </w:p>
        </w:tc>
      </w:tr>
    </w:tbl>
    <w:p w:rsidR="00FE40AF" w:rsidRPr="006D54E0" w:rsidRDefault="00FE40AF" w:rsidP="00FE40AF">
      <w:pPr>
        <w:spacing w:after="0" w:line="480" w:lineRule="auto"/>
        <w:contextualSpacing/>
        <w:jc w:val="both"/>
        <w:rPr>
          <w:rFonts w:ascii="Arial" w:hAnsi="Arial" w:cs="Arial"/>
          <w:i/>
          <w:iCs/>
        </w:rPr>
      </w:pPr>
      <w:r w:rsidRPr="006D54E0">
        <w:rPr>
          <w:rFonts w:ascii="Arial" w:hAnsi="Arial" w:cs="Arial"/>
          <w:i/>
          <w:iCs/>
        </w:rPr>
        <w:t>*Sex was missing for 3 respondents and 3 other respondents did not disclose their sex. These respondents are not included in this analysis.</w:t>
      </w:r>
    </w:p>
    <w:p w:rsidR="00FE40AF" w:rsidRPr="006D54E0" w:rsidRDefault="00FE40AF" w:rsidP="00FE40AF">
      <w:pPr>
        <w:spacing w:after="0" w:line="480" w:lineRule="auto"/>
        <w:contextualSpacing/>
        <w:jc w:val="both"/>
        <w:rPr>
          <w:rFonts w:ascii="Arial" w:hAnsi="Arial" w:cs="Arial"/>
          <w:i/>
          <w:iCs/>
        </w:rPr>
      </w:pPr>
    </w:p>
    <w:p w:rsidR="00FE40AF" w:rsidRDefault="00FE40AF" w:rsidP="00FE40AF">
      <w:pPr>
        <w:rPr>
          <w:rFonts w:ascii="Arial" w:hAnsi="Arial" w:cs="Arial"/>
          <w:b/>
          <w:bCs/>
        </w:rPr>
      </w:pPr>
    </w:p>
    <w:p w:rsidR="00FE40AF" w:rsidRDefault="00FE40AF" w:rsidP="00FE40AF">
      <w:pPr>
        <w:rPr>
          <w:rFonts w:ascii="Arial" w:hAnsi="Arial" w:cs="Arial"/>
          <w:b/>
          <w:bCs/>
        </w:rPr>
      </w:pPr>
    </w:p>
    <w:p w:rsidR="00FE40AF" w:rsidRDefault="00FE40AF" w:rsidP="00FE40AF"/>
    <w:p w:rsidR="004C6545" w:rsidRDefault="004C6545"/>
    <w:sectPr w:rsidR="004C6545" w:rsidSect="00F0090C">
      <w:footerReference w:type="even" r:id="rId6"/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87C42" w:rsidRDefault="00587C42" w:rsidP="00F0090C">
      <w:pPr>
        <w:spacing w:after="0" w:line="240" w:lineRule="auto"/>
      </w:pPr>
      <w:r>
        <w:separator/>
      </w:r>
    </w:p>
  </w:endnote>
  <w:endnote w:type="continuationSeparator" w:id="0">
    <w:p w:rsidR="00587C42" w:rsidRDefault="00587C42" w:rsidP="00F009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1776467740"/>
      <w:docPartObj>
        <w:docPartGallery w:val="Page Numbers (Bottom of Page)"/>
        <w:docPartUnique/>
      </w:docPartObj>
    </w:sdtPr>
    <w:sdtContent>
      <w:p w:rsidR="00F0090C" w:rsidRDefault="00F0090C" w:rsidP="0095135B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:rsidR="00F0090C" w:rsidRDefault="00F0090C" w:rsidP="00F0090C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  <w:rFonts w:ascii="Arial" w:hAnsi="Arial" w:cs="Arial"/>
      </w:rPr>
      <w:id w:val="-836218948"/>
      <w:docPartObj>
        <w:docPartGallery w:val="Page Numbers (Bottom of Page)"/>
        <w:docPartUnique/>
      </w:docPartObj>
    </w:sdtPr>
    <w:sdtContent>
      <w:p w:rsidR="00F0090C" w:rsidRPr="00F0090C" w:rsidRDefault="00F0090C" w:rsidP="0095135B">
        <w:pPr>
          <w:pStyle w:val="Pieddepage"/>
          <w:framePr w:wrap="none" w:vAnchor="text" w:hAnchor="margin" w:xAlign="right" w:y="1"/>
          <w:rPr>
            <w:rStyle w:val="Numrodepage"/>
            <w:rFonts w:ascii="Arial" w:hAnsi="Arial" w:cs="Arial"/>
          </w:rPr>
        </w:pPr>
        <w:r w:rsidRPr="00F0090C">
          <w:rPr>
            <w:rStyle w:val="Numrodepage"/>
            <w:rFonts w:ascii="Arial" w:hAnsi="Arial" w:cs="Arial"/>
          </w:rPr>
          <w:fldChar w:fldCharType="begin"/>
        </w:r>
        <w:r w:rsidRPr="00F0090C">
          <w:rPr>
            <w:rStyle w:val="Numrodepage"/>
            <w:rFonts w:ascii="Arial" w:hAnsi="Arial" w:cs="Arial"/>
          </w:rPr>
          <w:instrText xml:space="preserve"> PAGE </w:instrText>
        </w:r>
        <w:r w:rsidRPr="00F0090C">
          <w:rPr>
            <w:rStyle w:val="Numrodepage"/>
            <w:rFonts w:ascii="Arial" w:hAnsi="Arial" w:cs="Arial"/>
          </w:rPr>
          <w:fldChar w:fldCharType="separate"/>
        </w:r>
        <w:r w:rsidRPr="00F0090C">
          <w:rPr>
            <w:rStyle w:val="Numrodepage"/>
            <w:rFonts w:ascii="Arial" w:hAnsi="Arial" w:cs="Arial"/>
            <w:noProof/>
          </w:rPr>
          <w:t>1</w:t>
        </w:r>
        <w:r w:rsidRPr="00F0090C">
          <w:rPr>
            <w:rStyle w:val="Numrodepage"/>
            <w:rFonts w:ascii="Arial" w:hAnsi="Arial" w:cs="Arial"/>
          </w:rPr>
          <w:fldChar w:fldCharType="end"/>
        </w:r>
      </w:p>
    </w:sdtContent>
  </w:sdt>
  <w:p w:rsidR="00F0090C" w:rsidRPr="00F0090C" w:rsidRDefault="00F0090C" w:rsidP="00F0090C">
    <w:pPr>
      <w:pStyle w:val="Pieddepage"/>
      <w:ind w:right="360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87C42" w:rsidRDefault="00587C42" w:rsidP="00F0090C">
      <w:pPr>
        <w:spacing w:after="0" w:line="240" w:lineRule="auto"/>
      </w:pPr>
      <w:r>
        <w:separator/>
      </w:r>
    </w:p>
  </w:footnote>
  <w:footnote w:type="continuationSeparator" w:id="0">
    <w:p w:rsidR="00587C42" w:rsidRDefault="00587C42" w:rsidP="00F009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0AF"/>
    <w:rsid w:val="00074B75"/>
    <w:rsid w:val="000C2107"/>
    <w:rsid w:val="00104340"/>
    <w:rsid w:val="00270E08"/>
    <w:rsid w:val="00286759"/>
    <w:rsid w:val="0030573B"/>
    <w:rsid w:val="003A6C51"/>
    <w:rsid w:val="003E7CDF"/>
    <w:rsid w:val="004477EA"/>
    <w:rsid w:val="00484309"/>
    <w:rsid w:val="004C6545"/>
    <w:rsid w:val="004C7921"/>
    <w:rsid w:val="0055451B"/>
    <w:rsid w:val="005809CC"/>
    <w:rsid w:val="00587C42"/>
    <w:rsid w:val="006D657F"/>
    <w:rsid w:val="007240F5"/>
    <w:rsid w:val="00846913"/>
    <w:rsid w:val="008D3FED"/>
    <w:rsid w:val="008E5D9E"/>
    <w:rsid w:val="008F61E7"/>
    <w:rsid w:val="009C6AD1"/>
    <w:rsid w:val="00A23A4B"/>
    <w:rsid w:val="00AC5E1B"/>
    <w:rsid w:val="00C55472"/>
    <w:rsid w:val="00C93C0B"/>
    <w:rsid w:val="00C95457"/>
    <w:rsid w:val="00CD2B46"/>
    <w:rsid w:val="00D46D69"/>
    <w:rsid w:val="00E15D41"/>
    <w:rsid w:val="00ED6536"/>
    <w:rsid w:val="00F0090C"/>
    <w:rsid w:val="00F84785"/>
    <w:rsid w:val="00FA01CC"/>
    <w:rsid w:val="00FC3361"/>
    <w:rsid w:val="00FE4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9D44DE"/>
  <w15:chartTrackingRefBased/>
  <w15:docId w15:val="{5E6938CC-3DBD-4048-B6C4-3E02A1EB1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E40AF"/>
    <w:pPr>
      <w:spacing w:after="200" w:line="276" w:lineRule="auto"/>
    </w:pPr>
    <w:rPr>
      <w:sz w:val="22"/>
      <w:szCs w:val="22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074B75"/>
    <w:pPr>
      <w:keepNext/>
      <w:keepLines/>
      <w:spacing w:before="240" w:after="0" w:line="240" w:lineRule="auto"/>
      <w:outlineLvl w:val="0"/>
    </w:pPr>
    <w:rPr>
      <w:rFonts w:ascii="Arial" w:eastAsiaTheme="majorEastAsia" w:hAnsi="Arial" w:cstheme="majorBidi"/>
      <w:b/>
      <w:color w:val="2F5496" w:themeColor="accent1" w:themeShade="BF"/>
      <w:sz w:val="28"/>
      <w:szCs w:val="32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74B75"/>
    <w:rPr>
      <w:rFonts w:ascii="Arial" w:eastAsiaTheme="majorEastAsia" w:hAnsi="Arial" w:cstheme="majorBidi"/>
      <w:b/>
      <w:color w:val="2F5496" w:themeColor="accent1" w:themeShade="BF"/>
      <w:sz w:val="28"/>
      <w:szCs w:val="32"/>
    </w:rPr>
  </w:style>
  <w:style w:type="paragraph" w:styleId="En-tte">
    <w:name w:val="header"/>
    <w:basedOn w:val="Normal"/>
    <w:link w:val="En-tteCar"/>
    <w:uiPriority w:val="99"/>
    <w:unhideWhenUsed/>
    <w:rsid w:val="00F009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0090C"/>
    <w:rPr>
      <w:sz w:val="22"/>
      <w:szCs w:val="22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F009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0090C"/>
    <w:rPr>
      <w:sz w:val="22"/>
      <w:szCs w:val="22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F0090C"/>
  </w:style>
  <w:style w:type="character" w:styleId="Numrodepage">
    <w:name w:val="page number"/>
    <w:basedOn w:val="Policepardfaut"/>
    <w:uiPriority w:val="99"/>
    <w:semiHidden/>
    <w:unhideWhenUsed/>
    <w:rsid w:val="00F009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96</Words>
  <Characters>2728</Characters>
  <Application>Microsoft Office Word</Application>
  <DocSecurity>0</DocSecurity>
  <Lines>22</Lines>
  <Paragraphs>6</Paragraphs>
  <ScaleCrop>false</ScaleCrop>
  <Company/>
  <LinksUpToDate>false</LinksUpToDate>
  <CharactersWithSpaces>3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Le Rhun</dc:creator>
  <cp:keywords/>
  <dc:description/>
  <cp:lastModifiedBy>Emilie Le Rhun</cp:lastModifiedBy>
  <cp:revision>2</cp:revision>
  <dcterms:created xsi:type="dcterms:W3CDTF">2023-07-16T13:20:00Z</dcterms:created>
  <dcterms:modified xsi:type="dcterms:W3CDTF">2023-07-16T13:22:00Z</dcterms:modified>
</cp:coreProperties>
</file>